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3DA1" w:rsidRDefault="00F63DA1">
      <w:proofErr w:type="gramStart"/>
      <w:r w:rsidRPr="00024D78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 xml:space="preserve">3 </w:t>
      </w:r>
      <w:r w:rsidRPr="00024D78">
        <w:rPr>
          <w:rFonts w:ascii="Times New Roman" w:hAnsi="Times New Roman"/>
          <w:b/>
          <w:bCs/>
          <w:sz w:val="24"/>
          <w:szCs w:val="24"/>
        </w:rPr>
        <w:t>Table.</w:t>
      </w:r>
      <w:proofErr w:type="gramEnd"/>
      <w:r w:rsidRPr="00024D78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08549C">
        <w:rPr>
          <w:rFonts w:ascii="Times New Roman" w:hAnsi="Times New Roman"/>
          <w:b/>
          <w:bCs/>
          <w:sz w:val="24"/>
          <w:szCs w:val="24"/>
        </w:rPr>
        <w:t xml:space="preserve">Identification of interaction partners of </w:t>
      </w:r>
      <w:proofErr w:type="spellStart"/>
      <w:r w:rsidRPr="0008549C">
        <w:rPr>
          <w:rFonts w:ascii="Times New Roman" w:hAnsi="Times New Roman"/>
          <w:b/>
          <w:bCs/>
          <w:sz w:val="24"/>
          <w:szCs w:val="24"/>
        </w:rPr>
        <w:t>DdNKAP</w:t>
      </w:r>
      <w:proofErr w:type="spellEnd"/>
    </w:p>
    <w:tbl>
      <w:tblPr>
        <w:tblW w:w="100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9"/>
        <w:gridCol w:w="6534"/>
        <w:gridCol w:w="1007"/>
        <w:gridCol w:w="960"/>
      </w:tblGrid>
      <w:tr w:rsidR="00F63DA1" w:rsidRPr="00CA4127" w:rsidTr="00013B98">
        <w:trPr>
          <w:trHeight w:val="945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Gene ID</w:t>
            </w:r>
          </w:p>
        </w:tc>
        <w:tc>
          <w:tcPr>
            <w:tcW w:w="6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Gene Produc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Peptide coverage (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Number of Peptides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  <w:t>DDB0230021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  <w:t>rps3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  <w:t>6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  <w:t>22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DDB0201558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anc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  <w:t>DDB0304484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  <w:t>hyaluronan</w:t>
            </w:r>
            <w:proofErr w:type="spellEnd"/>
            <w:r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  <w:t>/mRNA binding family 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  <w:t>49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  <w:t>10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  <w:t>DDB0185063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  <w:t>rps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  <w:t>48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  <w:t>17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DDB0191525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sm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46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  <w:t>DDB0231242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  <w:t>rpl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  <w:t>46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  <w:t>10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DDB0219977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rplP0, ribosomal acidic phosphoprotein P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45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  <w:t>DDB0233340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  <w:t>RNA-binding region RNP-1 domain-containing 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  <w:t>4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  <w:t>9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  <w:t>DDB0231339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  <w:t>rpl7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  <w:t>4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  <w:t>18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  <w:t>DDB0230023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  <w:t>rps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  <w:t>4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  <w:t>9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  <w:t>DDB0215391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  <w:t>rps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  <w:t>3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  <w:t>8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  <w:t>DDB0267046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  <w:t>Fbl</w:t>
            </w:r>
            <w:proofErr w:type="spellEnd"/>
            <w:r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  <w:t>fibrillar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  <w:t>2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  <w:t>8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DDB0230193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pdh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, Pyruvate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DeHydrogena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  <w:t>DDB0230016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  <w:t>rp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  <w:t>25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  <w:t>4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  <w:t>DDB0231242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  <w:t>rpl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  <w:t>25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  <w:t>12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DDB0237882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prs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, phosphoribosyl pyrophosphate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syntheta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4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  <w:t>DDB0231494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  <w:t>RNA-binding region RNP-1 domain-containing 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  <w:t>2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  <w:t>6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DDB0185227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V-ATPase subunit D  vatD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DDB0216215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V-ATPase subunit M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vat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DDB0237963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pdx1, putative pyridoxal biosynthesis protein PDX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DDB0214925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P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F63D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de-DE" w:eastAsia="de-DE"/>
              </w:rPr>
              <w:t>ubqB, ubiquitin/ribosomal protein L40 fusion 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6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DDB0229442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pdh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4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DDB0233910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eif3I, Eukaryotic translation Initiation Factor 3 subunit 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</w:tr>
      <w:tr w:rsidR="00F63DA1" w:rsidRPr="00CA4127" w:rsidTr="00013B98">
        <w:trPr>
          <w:trHeight w:val="63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  <w:t>DDB0266395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  <w:t>Bysl</w:t>
            </w:r>
            <w:proofErr w:type="spellEnd"/>
            <w:r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  <w:t>bystin</w:t>
            </w:r>
            <w:proofErr w:type="spellEnd"/>
            <w:r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  <w:t>, processing of 20S pre-</w:t>
            </w:r>
            <w:proofErr w:type="spellStart"/>
            <w:r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  <w:t>rRNA</w:t>
            </w:r>
            <w:proofErr w:type="spellEnd"/>
            <w:r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  <w:t xml:space="preserve"> precursor and biogenesis of 40S ribosomal subuni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  <w:t>1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  <w:t>4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  <w:t>DDB0231063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  <w:t>rps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  <w:t>1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  <w:t>2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DDB0215400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dscA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DDB0229992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mcfZ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DDB0230188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mdhB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, malate dehydrogen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9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DDB0231332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his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histidyl-tR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syntheta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9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  <w:t>DDB0233121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  <w:t>prp19 (Pre-mRNA Processing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  <w:t>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  <w:t>3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  <w:t>DDB0201638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  <w:t>rpl27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  <w:t>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de-DE"/>
              </w:rPr>
              <w:t>1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DDB0237965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smt1, Sterol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MethylTransfera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DDB0230186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mdh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, malate dehydrogen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7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DDB0308488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4-alpha-glucanotransfer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6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DDB0233888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mcf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F63DA1" w:rsidRPr="00CA4127" w:rsidTr="00013B98">
        <w:trPr>
          <w:trHeight w:val="39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  <w:lastRenderedPageBreak/>
              <w:t>DDB0233701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  <w:t>cpsf4, Cleavage and Polyadenylation Specificity Fac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  <w:t>5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  <w:t>2</w:t>
            </w:r>
          </w:p>
        </w:tc>
      </w:tr>
      <w:tr w:rsidR="00F63DA1" w:rsidRPr="00CA4127" w:rsidTr="00013B98">
        <w:trPr>
          <w:trHeight w:val="43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DDB0237782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atp5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5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DDB0214941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similar to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sm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5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DDB0215387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pdhC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dihydrolipoamid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acetyltransferas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DDB0266779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Denr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, density-regulated protein, translation initi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DDB0216346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csnk2b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CaSei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Kinase II subunit Be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DDB0216283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gtf2b, Global Transcription Factor II 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DDB0232063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phb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ProHiBit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DDB0214935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arc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DDB0229901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dynamin lik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DDB0238285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P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F63DA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de-DE" w:eastAsia="de-DE"/>
              </w:rPr>
              <w:t>mrpl3, ribosomal protein L3, mitochondri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DDB0191205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vps26, Vacuolar Protein Sort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DDB0304712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putative mitochondrial import inner membrane translocase subun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F63DA1" w:rsidRPr="00CA4127" w:rsidTr="00013B98">
        <w:trPr>
          <w:trHeight w:val="63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DDB0238021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contains a putative N-terminal signal sequence and a C-terminal transmembrane dom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DDB0191246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gpa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, Galpha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DDB0231399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tom40, mitochondrial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por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DDB0191255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gpa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Galph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DDB0216232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Lpd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dihydroLiPoyl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Dehydrogen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DDB0231308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aspS1 (aspartate-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tR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synthet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  <w:t>DDB0216293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  <w:t>rpc1, RNA Polymerase I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70C0"/>
                <w:sz w:val="24"/>
                <w:szCs w:val="24"/>
                <w:lang w:eastAsia="de-DE"/>
              </w:rPr>
              <w:t>2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DDB0229442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pdhB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, Pyruvate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DeHydrogen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Beta subun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DDB0233341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pig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PhosphatidylInositol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Glyc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DDB0191363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elongation factor 2 (EF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F63DA1" w:rsidRPr="00CA4127" w:rsidTr="00013B98">
        <w:trPr>
          <w:trHeight w:val="315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DDB0233083</w:t>
            </w:r>
          </w:p>
        </w:tc>
        <w:tc>
          <w:tcPr>
            <w:tcW w:w="6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SNF2-related domain-containing 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3DA1" w:rsidRDefault="00F63DA1" w:rsidP="00013B98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</w:tbl>
    <w:p w:rsidR="0069711C" w:rsidRDefault="00F63DA1">
      <w:bookmarkStart w:id="0" w:name="_GoBack"/>
      <w:bookmarkEnd w:id="0"/>
    </w:p>
    <w:sectPr w:rsidR="0069711C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DA1"/>
    <w:rsid w:val="0043554C"/>
    <w:rsid w:val="00E37E73"/>
    <w:rsid w:val="00F63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5</Words>
  <Characters>242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che, Vivek</dc:creator>
  <cp:lastModifiedBy>Peche, Vivek</cp:lastModifiedBy>
  <cp:revision>1</cp:revision>
  <dcterms:created xsi:type="dcterms:W3CDTF">2016-12-08T12:42:00Z</dcterms:created>
  <dcterms:modified xsi:type="dcterms:W3CDTF">2016-12-08T12:42:00Z</dcterms:modified>
</cp:coreProperties>
</file>